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9849" w14:textId="38C386EE" w:rsidR="00D97D40" w:rsidRPr="00262448" w:rsidRDefault="00262448" w:rsidP="00354279">
      <w:pPr>
        <w:rPr>
          <w:b/>
          <w:bCs w:val="0"/>
        </w:rPr>
      </w:pPr>
      <w:r>
        <w:rPr>
          <w:b/>
          <w:bCs w:val="0"/>
        </w:rPr>
        <w:t xml:space="preserve">Supplementary </w:t>
      </w:r>
      <w:r w:rsidR="00D97D40" w:rsidRPr="00D97D40">
        <w:rPr>
          <w:b/>
          <w:bCs w:val="0"/>
        </w:rPr>
        <w:t xml:space="preserve">Table </w:t>
      </w:r>
      <w:r>
        <w:rPr>
          <w:b/>
          <w:bCs w:val="0"/>
        </w:rPr>
        <w:t>3</w:t>
      </w:r>
      <w:r w:rsidR="00D97D40" w:rsidRPr="00D97D40">
        <w:rPr>
          <w:b/>
          <w:bCs w:val="0"/>
        </w:rPr>
        <w:t>.</w:t>
      </w:r>
      <w:r w:rsidR="00D97D40">
        <w:t xml:space="preserve"> </w:t>
      </w:r>
      <w:r w:rsidR="008D70C2">
        <w:t xml:space="preserve"> </w:t>
      </w:r>
      <w:r w:rsidR="006B3B33">
        <w:t xml:space="preserve">Analysis </w:t>
      </w:r>
      <w:r w:rsidR="006B6989">
        <w:t>and</w:t>
      </w:r>
      <w:r w:rsidR="006B3B33">
        <w:t xml:space="preserve"> </w:t>
      </w:r>
      <w:r w:rsidR="006B6989">
        <w:t>s</w:t>
      </w:r>
      <w:r w:rsidR="00D97D40">
        <w:t xml:space="preserve">election of MHC-II target </w:t>
      </w:r>
      <w:r w:rsidR="006B3B33">
        <w:t>epitopes</w:t>
      </w:r>
      <w:r w:rsidR="00D97D40">
        <w:t xml:space="preserve"> of Hsp70</w:t>
      </w:r>
      <w:r w:rsidR="002E232B">
        <w:t xml:space="preserve"> (The row in bold </w:t>
      </w:r>
      <w:r w:rsidR="00DC799B">
        <w:t>shows</w:t>
      </w:r>
      <w:r w:rsidR="002E232B">
        <w:t xml:space="preserve"> the selected epitopes).</w:t>
      </w:r>
    </w:p>
    <w:tbl>
      <w:tblPr>
        <w:tblW w:w="14018" w:type="dxa"/>
        <w:jc w:val="center"/>
        <w:tblLook w:val="04A0" w:firstRow="1" w:lastRow="0" w:firstColumn="1" w:lastColumn="0" w:noHBand="0" w:noVBand="1"/>
      </w:tblPr>
      <w:tblGrid>
        <w:gridCol w:w="2936"/>
        <w:gridCol w:w="736"/>
        <w:gridCol w:w="644"/>
        <w:gridCol w:w="2776"/>
        <w:gridCol w:w="777"/>
        <w:gridCol w:w="1470"/>
        <w:gridCol w:w="1536"/>
        <w:gridCol w:w="1110"/>
        <w:gridCol w:w="1030"/>
        <w:gridCol w:w="1003"/>
      </w:tblGrid>
      <w:tr w:rsidR="00626658" w:rsidRPr="00D97D40" w14:paraId="208C6F3A" w14:textId="29E7A591" w:rsidTr="00626658">
        <w:trPr>
          <w:trHeight w:val="300"/>
          <w:jc w:val="center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9D8B" w14:textId="4FB1D066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A</w:t>
            </w:r>
            <w:r w:rsidRPr="0025362B">
              <w:rPr>
                <w:rFonts w:eastAsia="Times New Roman"/>
                <w:b/>
                <w:color w:val="000000"/>
                <w:kern w:val="0"/>
                <w14:ligatures w14:val="none"/>
              </w:rPr>
              <w:t>llel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AE0B" w14:textId="2DCA6865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S</w:t>
            </w:r>
            <w:r w:rsidRPr="0025362B">
              <w:rPr>
                <w:rFonts w:eastAsia="Times New Roman"/>
                <w:b/>
                <w:color w:val="000000"/>
                <w:kern w:val="0"/>
                <w14:ligatures w14:val="none"/>
              </w:rPr>
              <w:t>tart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BFF4" w14:textId="14A6FB42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E</w:t>
            </w:r>
            <w:r w:rsidRPr="0025362B">
              <w:rPr>
                <w:rFonts w:eastAsia="Times New Roman"/>
                <w:b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B2F5" w14:textId="0EB172A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P</w:t>
            </w:r>
            <w:r w:rsidRPr="0025362B">
              <w:rPr>
                <w:rFonts w:eastAsia="Times New Roman"/>
                <w:b/>
                <w:color w:val="000000"/>
                <w:kern w:val="0"/>
                <w14:ligatures w14:val="none"/>
              </w:rPr>
              <w:t>eptid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4428" w14:textId="40A7E48F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R</w:t>
            </w:r>
            <w:r w:rsidRPr="0025362B">
              <w:rPr>
                <w:rFonts w:eastAsia="Times New Roman"/>
                <w:b/>
                <w:color w:val="000000"/>
                <w:kern w:val="0"/>
                <w14:ligatures w14:val="none"/>
              </w:rPr>
              <w:t>ank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51F06" w14:textId="0EA823FE" w:rsidR="00626658" w:rsidRPr="00D97D40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icit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855C9" w14:textId="7EA1B2ED" w:rsidR="00626658" w:rsidRPr="00D97D40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Allergenicit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44F5" w14:textId="62A99F77" w:rsidR="00626658" w:rsidRPr="00D97D40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I</w:t>
            </w:r>
            <w:r>
              <w:rPr>
                <w:rFonts w:eastAsia="Times New Roman"/>
                <w:b/>
                <w:color w:val="000000"/>
                <w:kern w:val="0"/>
                <w14:ligatures w14:val="none"/>
              </w:rPr>
              <w:t>FN</w:t>
            </w:r>
            <w:r w:rsidRPr="00D97D40">
              <w:rPr>
                <w:rFonts w:eastAsia="Times New Roman"/>
                <w:b/>
                <w:color w:val="000000"/>
                <w:kern w:val="0"/>
                <w14:ligatures w14:val="none"/>
              </w:rPr>
              <w:t>-inducer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B39C" w14:textId="073BDB52" w:rsidR="00626658" w:rsidRPr="00D97D40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color w:val="000000"/>
                <w:kern w:val="0"/>
                <w14:ligatures w14:val="none"/>
              </w:rPr>
              <w:t>IL4 pre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CF8B" w14:textId="6931B08A" w:rsidR="00626658" w:rsidRPr="00D97D40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color w:val="000000"/>
                <w:kern w:val="0"/>
                <w14:ligatures w14:val="none"/>
              </w:rPr>
              <w:t>IL10 pred</w:t>
            </w:r>
          </w:p>
        </w:tc>
      </w:tr>
      <w:tr w:rsidR="00626658" w:rsidRPr="0025362B" w14:paraId="7D5FE547" w14:textId="1D7F9FF7" w:rsidTr="00626658">
        <w:trPr>
          <w:trHeight w:val="300"/>
          <w:jc w:val="center"/>
        </w:trPr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BC7E" w14:textId="73F933E2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QA1*01:02/DQB1*06:0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1600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65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CAE0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79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DB27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DEAVAYGAAVQAGV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1798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A3AEAC2" w14:textId="148C4270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6D7B62A9" w14:textId="61FCE33C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4803A04" w14:textId="484E1A79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54F26691" w14:textId="7ED5639A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A3D5A4F" w14:textId="4C889C6B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25362B" w14:paraId="1E47A8D4" w14:textId="63FE45B8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2EBC46F" w14:textId="0346F6FC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1*08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DBC90B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FBC61FE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908338E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RNCFEPVKKVLQDSG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367557F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0" w:type="dxa"/>
            <w:vAlign w:val="center"/>
          </w:tcPr>
          <w:p w14:paraId="12000CD7" w14:textId="1CDADA06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4FBC2505" w14:textId="12B9B223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1558F945" w14:textId="3B1C7669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vAlign w:val="center"/>
          </w:tcPr>
          <w:p w14:paraId="5A5F7297" w14:textId="23466068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vAlign w:val="center"/>
          </w:tcPr>
          <w:p w14:paraId="3508A5A6" w14:textId="70AE7934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25362B" w14:paraId="0A2F4768" w14:textId="33EE60A5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E248FA1" w14:textId="7B0031BD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1*04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A6D953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7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AEC03B7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84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7B577704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EEAIAYIDNNPSASK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7DDFC92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470" w:type="dxa"/>
            <w:vAlign w:val="center"/>
          </w:tcPr>
          <w:p w14:paraId="43617AA1" w14:textId="52189C4A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1335256B" w14:textId="24C7C51B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17EC0653" w14:textId="3059EF2E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030" w:type="dxa"/>
            <w:vAlign w:val="center"/>
          </w:tcPr>
          <w:p w14:paraId="3604C98B" w14:textId="0253B86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vAlign w:val="center"/>
          </w:tcPr>
          <w:p w14:paraId="2E90C38F" w14:textId="706CBC6B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25362B" w14:paraId="4D9E2753" w14:textId="6F6768EB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2D31681" w14:textId="5FD8C83D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1*15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1335C6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3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702976B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46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097796FA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VTIQVYEGERTMTK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07E054D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470" w:type="dxa"/>
            <w:vAlign w:val="center"/>
          </w:tcPr>
          <w:p w14:paraId="5A1F3A19" w14:textId="1530B048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265AAB8A" w14:textId="3B9D5A84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34CF35C7" w14:textId="7433903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vAlign w:val="center"/>
          </w:tcPr>
          <w:p w14:paraId="5D7F10DD" w14:textId="3FB65E4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vAlign w:val="center"/>
          </w:tcPr>
          <w:p w14:paraId="785BED7A" w14:textId="168550E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8D0D0F" w14:paraId="39A4F89D" w14:textId="0BD21BD7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7577883" w14:textId="3F218B8E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HLA-DPA1*02:01/DPB1*14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1B71FDF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94E5F2A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7EA5AE17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EEERLIGDAAKNQVA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41A8D20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470" w:type="dxa"/>
            <w:vAlign w:val="center"/>
          </w:tcPr>
          <w:p w14:paraId="009EC910" w14:textId="63DD8380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0DFFA800" w14:textId="120A54B9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48B2DCA1" w14:textId="3EDFF229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030" w:type="dxa"/>
            <w:vAlign w:val="center"/>
          </w:tcPr>
          <w:p w14:paraId="77672B6E" w14:textId="14CD189E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03" w:type="dxa"/>
            <w:vAlign w:val="center"/>
          </w:tcPr>
          <w:p w14:paraId="4934F2DF" w14:textId="137C92E5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25362B" w14:paraId="1748349C" w14:textId="306AB5BC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8E27FC5" w14:textId="0FA0BB5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4*01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4C6F25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350E2B1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41156AB4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GDNVEIIPNDQGNRT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310D1A9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470" w:type="dxa"/>
            <w:vAlign w:val="center"/>
          </w:tcPr>
          <w:p w14:paraId="58587137" w14:textId="07E77521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vAlign w:val="center"/>
          </w:tcPr>
          <w:p w14:paraId="685B6E9C" w14:textId="418F0A04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llergen</w:t>
            </w:r>
          </w:p>
        </w:tc>
        <w:tc>
          <w:tcPr>
            <w:tcW w:w="1110" w:type="dxa"/>
            <w:vAlign w:val="center"/>
          </w:tcPr>
          <w:p w14:paraId="3AFA651E" w14:textId="792F8E73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vAlign w:val="center"/>
          </w:tcPr>
          <w:p w14:paraId="521C8C98" w14:textId="0D215532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  <w:tc>
          <w:tcPr>
            <w:tcW w:w="1003" w:type="dxa"/>
            <w:vAlign w:val="center"/>
          </w:tcPr>
          <w:p w14:paraId="79AEE316" w14:textId="2D1C15C9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8D0D0F" w14:paraId="72809D55" w14:textId="62134BC1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81713F2" w14:textId="1AE6F64E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HLA-DRB3*01: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650B7F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46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776E626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4767FF92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IEVTFEIDANGIMKV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4E28E7A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470" w:type="dxa"/>
            <w:vAlign w:val="center"/>
          </w:tcPr>
          <w:p w14:paraId="0B8D78EC" w14:textId="440AA3E9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5A521E59" w14:textId="0469ACC1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0896B602" w14:textId="3078CC49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vAlign w:val="center"/>
          </w:tcPr>
          <w:p w14:paraId="420E0A37" w14:textId="0F339FAC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vAlign w:val="center"/>
          </w:tcPr>
          <w:p w14:paraId="5F82AEAB" w14:textId="297C9B82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8D0D0F" w14:paraId="24E81D4D" w14:textId="62124B73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B20BCDD" w14:textId="3DE3036B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HLA-DRB1*08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FA5535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BA3B3D0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235F913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HWPFKVITKGDDKPY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A4E9CF5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470" w:type="dxa"/>
            <w:vAlign w:val="center"/>
          </w:tcPr>
          <w:p w14:paraId="28943B9D" w14:textId="673EF663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42CC6DDD" w14:textId="4CE41422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2C77606C" w14:textId="2541E5C3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vAlign w:val="center"/>
          </w:tcPr>
          <w:p w14:paraId="425CEDD5" w14:textId="1988BEC5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vAlign w:val="center"/>
          </w:tcPr>
          <w:p w14:paraId="7BBBB94C" w14:textId="2C669BC0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8D0D0F" w14:paraId="1EFC7280" w14:textId="62B84565" w:rsidTr="00626658">
        <w:trPr>
          <w:trHeight w:val="300"/>
          <w:jc w:val="center"/>
        </w:trPr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7B8D295" w14:textId="29704645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HLA-DQA1*01:02/DQB1*06: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73A681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54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7C74674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563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12E6B4B3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EDPNLAGKISDADK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B087850" w14:textId="77777777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470" w:type="dxa"/>
            <w:vAlign w:val="center"/>
          </w:tcPr>
          <w:p w14:paraId="292474C6" w14:textId="757F1E83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536" w:type="dxa"/>
            <w:vAlign w:val="center"/>
          </w:tcPr>
          <w:p w14:paraId="006400BB" w14:textId="4CA605AC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vAlign w:val="center"/>
          </w:tcPr>
          <w:p w14:paraId="6D6A2825" w14:textId="6C182A20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1030" w:type="dxa"/>
            <w:vAlign w:val="center"/>
          </w:tcPr>
          <w:p w14:paraId="2A7CE563" w14:textId="486D358A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vAlign w:val="center"/>
          </w:tcPr>
          <w:p w14:paraId="57908B46" w14:textId="7771E033" w:rsidR="00626658" w:rsidRPr="008D0D0F" w:rsidRDefault="00626658" w:rsidP="004F6BF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8D0D0F">
              <w:rPr>
                <w:rFonts w:eastAsia="Times New Roman"/>
                <w:b/>
                <w:color w:val="000000"/>
                <w:kern w:val="0"/>
                <w14:ligatures w14:val="none"/>
              </w:rPr>
              <w:t>Non-inducer</w:t>
            </w:r>
          </w:p>
        </w:tc>
      </w:tr>
      <w:tr w:rsidR="00626658" w:rsidRPr="0025362B" w14:paraId="53C173F6" w14:textId="299FAF0A" w:rsidTr="00626658">
        <w:trPr>
          <w:trHeight w:val="300"/>
          <w:jc w:val="center"/>
        </w:trPr>
        <w:tc>
          <w:tcPr>
            <w:tcW w:w="2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5F62" w14:textId="05AE943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HLA-DRB3*02:0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05FE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06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E7D9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420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2C00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TKLIERNTTIPCKK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AB39" w14:textId="7777777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5362B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075F58A3" w14:textId="55852497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271B403C" w14:textId="1B1E07DA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DF01A85" w14:textId="25E457D0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77AC3D2E" w14:textId="68106A0C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nducer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19B9B726" w14:textId="66B3015B" w:rsidR="00626658" w:rsidRPr="0025362B" w:rsidRDefault="00626658" w:rsidP="004F6BFC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inducer</w:t>
            </w:r>
          </w:p>
        </w:tc>
      </w:tr>
    </w:tbl>
    <w:p w14:paraId="39E7D869" w14:textId="77777777" w:rsidR="00BB2D09" w:rsidRDefault="00BB2D09" w:rsidP="00354279">
      <w:pPr>
        <w:jc w:val="center"/>
      </w:pPr>
    </w:p>
    <w:sectPr w:rsidR="00BB2D09" w:rsidSect="00253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11270"/>
    <w:multiLevelType w:val="hybridMultilevel"/>
    <w:tmpl w:val="107225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7206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2B"/>
    <w:rsid w:val="001B024F"/>
    <w:rsid w:val="00225C2D"/>
    <w:rsid w:val="00251D50"/>
    <w:rsid w:val="0025362B"/>
    <w:rsid w:val="002559DD"/>
    <w:rsid w:val="00262448"/>
    <w:rsid w:val="002721BB"/>
    <w:rsid w:val="002E232B"/>
    <w:rsid w:val="00354279"/>
    <w:rsid w:val="004F28D1"/>
    <w:rsid w:val="004F6BFC"/>
    <w:rsid w:val="006049F2"/>
    <w:rsid w:val="00626658"/>
    <w:rsid w:val="00673183"/>
    <w:rsid w:val="006B3B33"/>
    <w:rsid w:val="006B6989"/>
    <w:rsid w:val="00861FC6"/>
    <w:rsid w:val="008D0D0F"/>
    <w:rsid w:val="008D70C2"/>
    <w:rsid w:val="00BB2D09"/>
    <w:rsid w:val="00D33C89"/>
    <w:rsid w:val="00D97D40"/>
    <w:rsid w:val="00DA1557"/>
    <w:rsid w:val="00DC799B"/>
    <w:rsid w:val="00E7625D"/>
    <w:rsid w:val="00EE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D2D0D"/>
  <w15:chartTrackingRefBased/>
  <w15:docId w15:val="{CF72E17E-2B01-48C3-8F96-7C204AD4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6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8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25</cp:revision>
  <dcterms:created xsi:type="dcterms:W3CDTF">2023-07-26T05:42:00Z</dcterms:created>
  <dcterms:modified xsi:type="dcterms:W3CDTF">2023-10-0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5032a-63fe-45f0-aec6-b889970d61ce</vt:lpwstr>
  </property>
</Properties>
</file>